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393E20" w:rsidR="00CD31F0" w:rsidP="00CD31F0" w:rsidRDefault="00CD31F0" w14:paraId="33CDEFB4" w14:textId="77777777">
      <w:pPr>
        <w:spacing w:before="240" w:after="120" w:line="360" w:lineRule="auto"/>
        <w:rPr>
          <w:b/>
          <w:bCs/>
          <w:sz w:val="22"/>
          <w:szCs w:val="22"/>
        </w:rPr>
      </w:pPr>
      <w:r w:rsidRPr="28C124B9" w:rsidR="0103F175">
        <w:rPr>
          <w:b w:val="1"/>
          <w:bCs w:val="1"/>
          <w:sz w:val="22"/>
          <w:szCs w:val="22"/>
        </w:rPr>
        <w:t>SUPPLEMENTARY MATERIAL</w:t>
      </w:r>
    </w:p>
    <w:p w:rsidRPr="00393E20" w:rsidR="00CD31F0" w:rsidP="00CD31F0" w:rsidRDefault="00CD31F0" w14:paraId="7E71AD7F" w14:textId="50640FC2">
      <w:pPr>
        <w:spacing w:before="120" w:line="360" w:lineRule="auto"/>
        <w:rPr>
          <w:b w:val="1"/>
          <w:bCs w:val="1"/>
          <w:sz w:val="22"/>
          <w:szCs w:val="22"/>
        </w:rPr>
      </w:pPr>
      <w:r w:rsidRPr="28C124B9" w:rsidR="6D86FCC6">
        <w:rPr>
          <w:b w:val="1"/>
          <w:bCs w:val="1"/>
          <w:sz w:val="22"/>
          <w:szCs w:val="22"/>
        </w:rPr>
        <w:t>Table S</w:t>
      </w:r>
      <w:r w:rsidRPr="28C124B9" w:rsidR="358D92CF">
        <w:rPr>
          <w:b w:val="1"/>
          <w:bCs w:val="1"/>
          <w:sz w:val="22"/>
          <w:szCs w:val="22"/>
        </w:rPr>
        <w:t>1</w:t>
      </w:r>
      <w:r w:rsidRPr="28C124B9" w:rsidR="6D86FCC6">
        <w:rPr>
          <w:b w:val="1"/>
          <w:bCs w:val="1"/>
          <w:sz w:val="22"/>
          <w:szCs w:val="22"/>
        </w:rPr>
        <w:t>.</w:t>
      </w:r>
      <w:r w:rsidRPr="28C124B9" w:rsidR="358D92CF">
        <w:rPr>
          <w:b w:val="1"/>
          <w:bCs w:val="1"/>
          <w:sz w:val="22"/>
          <w:szCs w:val="22"/>
        </w:rPr>
        <w:t xml:space="preserve"> </w:t>
      </w:r>
      <w:r w:rsidRPr="28C124B9" w:rsidR="0103F175">
        <w:rPr>
          <w:b w:val="1"/>
          <w:bCs w:val="1"/>
          <w:sz w:val="22"/>
          <w:szCs w:val="22"/>
        </w:rPr>
        <w:t>Survey instrument</w:t>
      </w:r>
    </w:p>
    <w:tbl>
      <w:tblPr>
        <w:tblW w:w="13958" w:type="dxa"/>
        <w:tblCellSpacing w:w="5" w:type="dxa"/>
        <w:tblCellMar>
          <w:top w:w="45" w:type="dxa"/>
          <w:bottom w:w="28" w:type="dxa"/>
        </w:tblCellMar>
        <w:tblLook w:val="04A0" w:firstRow="1" w:lastRow="0" w:firstColumn="1" w:lastColumn="0" w:noHBand="0" w:noVBand="1"/>
      </w:tblPr>
      <w:tblGrid>
        <w:gridCol w:w="1006"/>
        <w:gridCol w:w="8083"/>
        <w:gridCol w:w="4869"/>
      </w:tblGrid>
      <w:tr w:rsidRPr="0074128F" w:rsidR="00CD31F0" w:rsidTr="00CE6DCC" w14:paraId="7316C68C" w14:textId="77777777">
        <w:trPr>
          <w:trHeight w:val="235"/>
          <w:tblCellSpacing w:w="5" w:type="dxa"/>
        </w:trPr>
        <w:tc>
          <w:tcPr>
            <w:tcW w:w="9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:rsidRPr="0074128F" w:rsidR="00CD31F0" w:rsidP="00E90010" w:rsidRDefault="00CD31F0" w14:paraId="6A19CA8F" w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80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:rsidRPr="0074128F" w:rsidR="00CD31F0" w:rsidP="00E90010" w:rsidRDefault="00CD31F0" w14:paraId="7A7CBFAA" w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glish</w:t>
            </w:r>
          </w:p>
        </w:tc>
        <w:tc>
          <w:tcPr>
            <w:tcW w:w="48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:rsidRPr="0074128F" w:rsidR="00CD31F0" w:rsidP="00E90010" w:rsidRDefault="00CD31F0" w14:paraId="1ED1D64B" w14:textId="77777777">
            <w:pPr>
              <w:bidi/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74128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rabic </w:t>
            </w:r>
          </w:p>
        </w:tc>
      </w:tr>
      <w:tr w:rsidRPr="0074128F" w:rsidR="00CD31F0" w:rsidTr="00CE6DCC" w14:paraId="7D90EA12" w14:textId="77777777">
        <w:trPr>
          <w:trHeight w:val="300"/>
          <w:tblCellSpacing w:w="5" w:type="dxa"/>
        </w:trPr>
        <w:tc>
          <w:tcPr>
            <w:tcW w:w="9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74128F" w:rsidR="00CD31F0" w:rsidP="00E90010" w:rsidRDefault="00CD31F0" w14:paraId="4BCBD7C1" w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CSQ 1</w:t>
            </w:r>
          </w:p>
        </w:tc>
        <w:tc>
          <w:tcPr>
            <w:tcW w:w="80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74128F" w:rsidR="00CD31F0" w:rsidP="00E90010" w:rsidRDefault="00CD31F0" w14:paraId="6620DA5B" w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How would you rate the quality of service you received?</w:t>
            </w:r>
          </w:p>
        </w:tc>
        <w:tc>
          <w:tcPr>
            <w:tcW w:w="48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74128F" w:rsidR="00CD31F0" w:rsidP="00E90010" w:rsidRDefault="00CD31F0" w14:paraId="1565CDB2" w14:textId="77777777">
            <w:pPr>
              <w:bidi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>كيف تقيم جودة الخدمة التي تلقيتها؟</w:t>
            </w:r>
          </w:p>
        </w:tc>
      </w:tr>
      <w:tr w:rsidRPr="0074128F" w:rsidR="00CD31F0" w:rsidTr="00CE6DCC" w14:paraId="5B71327B" w14:textId="77777777">
        <w:trPr>
          <w:trHeight w:val="300"/>
          <w:tblCellSpacing w:w="5" w:type="dxa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74128F" w:rsidR="00CD31F0" w:rsidP="00E90010" w:rsidRDefault="00CD31F0" w14:paraId="3B70AE86" w14:textId="77777777">
            <w:pPr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CSQ 2</w:t>
            </w:r>
          </w:p>
        </w:tc>
        <w:tc>
          <w:tcPr>
            <w:tcW w:w="8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74128F" w:rsidR="00CD31F0" w:rsidP="00E90010" w:rsidRDefault="00CD31F0" w14:paraId="6CE4196D" w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Did you get the kind of service you wanted?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74128F" w:rsidR="00CD31F0" w:rsidP="00E90010" w:rsidRDefault="00CD31F0" w14:paraId="05B06722" w14:textId="77777777">
            <w:pPr>
              <w:bidi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>هل حصلت على نوع الخدمات التي رغبت بها؟</w:t>
            </w:r>
          </w:p>
        </w:tc>
      </w:tr>
      <w:tr w:rsidRPr="0074128F" w:rsidR="00CD31F0" w:rsidTr="00CE6DCC" w14:paraId="78E0925F" w14:textId="77777777">
        <w:trPr>
          <w:trHeight w:val="300"/>
          <w:tblCellSpacing w:w="5" w:type="dxa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74128F" w:rsidR="00CD31F0" w:rsidP="00E90010" w:rsidRDefault="00CD31F0" w14:paraId="20AA7C31" w14:textId="77777777">
            <w:pPr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CSQ 2a</w:t>
            </w:r>
          </w:p>
        </w:tc>
        <w:tc>
          <w:tcPr>
            <w:tcW w:w="8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74128F" w:rsidR="00CD31F0" w:rsidP="00CD31F0" w:rsidRDefault="00CD31F0" w14:paraId="476B1FAB" w14:textId="7777777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What kind of help were you hoping for?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74128F" w:rsidR="00CD31F0" w:rsidP="00E90010" w:rsidRDefault="00CD31F0" w14:paraId="73AAC1FA" w14:textId="77777777">
            <w:pPr>
              <w:bidi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>ما نوع المساعدة التي كنت تتمناها؟</w:t>
            </w:r>
          </w:p>
        </w:tc>
      </w:tr>
      <w:tr w:rsidRPr="0074128F" w:rsidR="00CD31F0" w:rsidTr="00CE6DCC" w14:paraId="1EBBC993" w14:textId="77777777">
        <w:trPr>
          <w:trHeight w:val="300"/>
          <w:tblCellSpacing w:w="5" w:type="dxa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74128F" w:rsidR="00CD31F0" w:rsidP="00E90010" w:rsidRDefault="00CD31F0" w14:paraId="5A5C3EC5" w14:textId="77777777">
            <w:pPr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CSQ 2b</w:t>
            </w:r>
          </w:p>
        </w:tc>
        <w:tc>
          <w:tcPr>
            <w:tcW w:w="8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74128F" w:rsidR="00CD31F0" w:rsidP="00CD31F0" w:rsidRDefault="00CD31F0" w14:paraId="1FE0F9F0" w14:textId="7777777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What kind of help did you get?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74128F" w:rsidR="00CD31F0" w:rsidP="00E90010" w:rsidRDefault="00CD31F0" w14:paraId="14E13505" w14:textId="77777777">
            <w:pPr>
              <w:bidi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>ما نوع المساعدة التي حصلت عليها؟</w:t>
            </w:r>
          </w:p>
        </w:tc>
      </w:tr>
      <w:tr w:rsidRPr="0074128F" w:rsidR="00CD31F0" w:rsidTr="00CE6DCC" w14:paraId="4E6B99B9" w14:textId="77777777">
        <w:trPr>
          <w:trHeight w:val="300"/>
          <w:tblCellSpacing w:w="5" w:type="dxa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74128F" w:rsidR="00CD31F0" w:rsidP="00E90010" w:rsidRDefault="00CD31F0" w14:paraId="2530CE31" w14:textId="77777777">
            <w:pPr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CSQ 3</w:t>
            </w:r>
          </w:p>
        </w:tc>
        <w:tc>
          <w:tcPr>
            <w:tcW w:w="8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74128F" w:rsidR="00CD31F0" w:rsidP="00E90010" w:rsidRDefault="00CD31F0" w14:paraId="5C62F3B5" w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 xml:space="preserve">To what extent has your interaction with </w:t>
            </w:r>
            <w:r w:rsidRPr="0074128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[practitioner name]</w:t>
            </w: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 xml:space="preserve"> met your needs?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74128F" w:rsidR="00CD31F0" w:rsidP="00E90010" w:rsidRDefault="00CD31F0" w14:paraId="5B2C52A6" w14:textId="77777777">
            <w:pPr>
              <w:bidi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 xml:space="preserve">إلى أي مدى لبت الخدمات التي تلقيتها من </w:t>
            </w:r>
            <w:r w:rsidRPr="0074128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rtl/>
              </w:rPr>
              <w:t>[اسم الأخصائي]</w:t>
            </w:r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 xml:space="preserve"> احتياجاتك؟</w:t>
            </w:r>
          </w:p>
        </w:tc>
      </w:tr>
      <w:tr w:rsidRPr="0074128F" w:rsidR="00CD31F0" w:rsidTr="00CE6DCC" w14:paraId="6C585E2C" w14:textId="77777777">
        <w:trPr>
          <w:trHeight w:val="300"/>
          <w:tblCellSpacing w:w="5" w:type="dxa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74128F" w:rsidR="00CD31F0" w:rsidP="00E90010" w:rsidRDefault="00CD31F0" w14:paraId="10F52BDF" w14:textId="77777777">
            <w:pPr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CSQ 3a</w:t>
            </w:r>
          </w:p>
        </w:tc>
        <w:tc>
          <w:tcPr>
            <w:tcW w:w="8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74128F" w:rsidR="00CD31F0" w:rsidP="00CD31F0" w:rsidRDefault="00CD31F0" w14:paraId="28A0BF70" w14:textId="7777777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What needs were met?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74128F" w:rsidR="00CD31F0" w:rsidP="00E90010" w:rsidRDefault="00CD31F0" w14:paraId="39DCF2B8" w14:textId="77777777">
            <w:pPr>
              <w:bidi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>ما الاحتياجات التي تمت تلبيتها؟</w:t>
            </w:r>
          </w:p>
        </w:tc>
      </w:tr>
      <w:tr w:rsidRPr="0074128F" w:rsidR="00CD31F0" w:rsidTr="00CE6DCC" w14:paraId="4B879D78" w14:textId="77777777">
        <w:trPr>
          <w:trHeight w:val="300"/>
          <w:tblCellSpacing w:w="5" w:type="dxa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74128F" w:rsidR="00CD31F0" w:rsidP="00E90010" w:rsidRDefault="00CD31F0" w14:paraId="1521BC51" w14:textId="77777777">
            <w:pPr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CSQ 3b</w:t>
            </w:r>
          </w:p>
        </w:tc>
        <w:tc>
          <w:tcPr>
            <w:tcW w:w="8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74128F" w:rsidR="00CD31F0" w:rsidP="00CD31F0" w:rsidRDefault="00CD31F0" w14:paraId="4A422C58" w14:textId="7777777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What needs were not met?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74128F" w:rsidR="00CD31F0" w:rsidP="00E90010" w:rsidRDefault="00CD31F0" w14:paraId="67ABF94B" w14:textId="77777777">
            <w:pPr>
              <w:bidi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>ما الاحتياجات التي لم يتم تلبيتها؟</w:t>
            </w:r>
          </w:p>
        </w:tc>
      </w:tr>
      <w:tr w:rsidRPr="0074128F" w:rsidR="00CD31F0" w:rsidTr="00CE6DCC" w14:paraId="72DDB443" w14:textId="77777777">
        <w:trPr>
          <w:trHeight w:val="300"/>
          <w:tblCellSpacing w:w="5" w:type="dxa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74128F" w:rsidR="00CD31F0" w:rsidP="00E90010" w:rsidRDefault="00CD31F0" w14:paraId="2CB0DBA9" w14:textId="77777777">
            <w:pPr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CSQ 4</w:t>
            </w:r>
          </w:p>
        </w:tc>
        <w:tc>
          <w:tcPr>
            <w:tcW w:w="8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74128F" w:rsidR="00CD31F0" w:rsidP="00E90010" w:rsidRDefault="00CD31F0" w14:paraId="17E7BEC9" w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If a friend needed similar help, would you recommend the service to them?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74128F" w:rsidR="00CD31F0" w:rsidP="00E90010" w:rsidRDefault="00CD31F0" w14:paraId="308ED713" w14:textId="77777777">
            <w:pPr>
              <w:bidi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 xml:space="preserve">إذا كان صديقك بحاجة لنفس الخدمة </w:t>
            </w:r>
            <w:proofErr w:type="spellStart"/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>بتنصحو</w:t>
            </w:r>
            <w:proofErr w:type="spellEnd"/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 xml:space="preserve"> يتلقاها من </w:t>
            </w:r>
            <w:proofErr w:type="spellStart"/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>هالمركز</w:t>
            </w:r>
            <w:proofErr w:type="spellEnd"/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>؟</w:t>
            </w:r>
          </w:p>
        </w:tc>
      </w:tr>
      <w:tr w:rsidRPr="0074128F" w:rsidR="00CD31F0" w:rsidTr="00CE6DCC" w14:paraId="3E52AF5B" w14:textId="77777777">
        <w:trPr>
          <w:trHeight w:val="300"/>
          <w:tblCellSpacing w:w="5" w:type="dxa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74128F" w:rsidR="00CD31F0" w:rsidP="00E90010" w:rsidRDefault="00CD31F0" w14:paraId="3E596FAB" w14:textId="77777777">
            <w:pPr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CSQ 4a</w:t>
            </w:r>
          </w:p>
        </w:tc>
        <w:tc>
          <w:tcPr>
            <w:tcW w:w="8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74128F" w:rsidR="00CD31F0" w:rsidP="00CD31F0" w:rsidRDefault="00CD31F0" w14:paraId="081DBA3B" w14:textId="7777777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Could you tell me why?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74128F" w:rsidR="00CD31F0" w:rsidP="00E90010" w:rsidRDefault="00CD31F0" w14:paraId="777E2B5E" w14:textId="77777777">
            <w:pPr>
              <w:bidi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>هل تستطيع إخباري لماذا؟</w:t>
            </w:r>
          </w:p>
        </w:tc>
      </w:tr>
      <w:tr w:rsidRPr="0074128F" w:rsidR="00CD31F0" w:rsidTr="00CE6DCC" w14:paraId="021A95F0" w14:textId="77777777">
        <w:trPr>
          <w:trHeight w:val="300"/>
          <w:tblCellSpacing w:w="5" w:type="dxa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74128F" w:rsidR="00CD31F0" w:rsidP="00E90010" w:rsidRDefault="00CD31F0" w14:paraId="051E19CB" w14:textId="77777777">
            <w:pPr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CSQ 5</w:t>
            </w:r>
          </w:p>
        </w:tc>
        <w:tc>
          <w:tcPr>
            <w:tcW w:w="8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74128F" w:rsidR="00CD31F0" w:rsidP="00E90010" w:rsidRDefault="00CD31F0" w14:paraId="6ED02B27" w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How satisfied are you with the amount of help you received?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74128F" w:rsidR="00CD31F0" w:rsidP="00E90010" w:rsidRDefault="00CD31F0" w14:paraId="43147007" w14:textId="77777777">
            <w:pPr>
              <w:bidi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>هل أنت راضٍ عن حجم المساعدة التي تلقيتها؟</w:t>
            </w:r>
          </w:p>
        </w:tc>
      </w:tr>
      <w:tr w:rsidRPr="0074128F" w:rsidR="00CD31F0" w:rsidTr="00CE6DCC" w14:paraId="1377EECB" w14:textId="77777777">
        <w:trPr>
          <w:trHeight w:val="300"/>
          <w:tblCellSpacing w:w="5" w:type="dxa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74128F" w:rsidR="00CD31F0" w:rsidP="00E90010" w:rsidRDefault="00CD31F0" w14:paraId="50F6C00C" w14:textId="77777777">
            <w:pPr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CSQ 6</w:t>
            </w:r>
          </w:p>
        </w:tc>
        <w:tc>
          <w:tcPr>
            <w:tcW w:w="8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74128F" w:rsidR="00CD31F0" w:rsidP="00E90010" w:rsidRDefault="00CD31F0" w14:paraId="25327E7B" w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Have the services you received helped you to deal more effectively with your problems?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74128F" w:rsidR="00CD31F0" w:rsidP="00E90010" w:rsidRDefault="00CD31F0" w14:paraId="1D2AF14E" w14:textId="77777777">
            <w:pPr>
              <w:bidi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>هل ساعدتك الخدمات التي تلقيتها في التعامل بكفاءة أكثر مع مشاكلك؟</w:t>
            </w:r>
          </w:p>
        </w:tc>
      </w:tr>
      <w:tr w:rsidRPr="0074128F" w:rsidR="00CD31F0" w:rsidTr="00CE6DCC" w14:paraId="162CE18D" w14:textId="77777777">
        <w:trPr>
          <w:trHeight w:val="300"/>
          <w:tblCellSpacing w:w="5" w:type="dxa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74128F" w:rsidR="00CD31F0" w:rsidP="00E90010" w:rsidRDefault="00CD31F0" w14:paraId="7B1090B9" w14:textId="77777777">
            <w:pPr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CSQ 6a</w:t>
            </w:r>
          </w:p>
        </w:tc>
        <w:tc>
          <w:tcPr>
            <w:tcW w:w="8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74128F" w:rsidR="00CD31F0" w:rsidP="00CD31F0" w:rsidRDefault="00CD31F0" w14:paraId="458D0523" w14:textId="7777777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Could you tell me how?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74128F" w:rsidR="00CD31F0" w:rsidP="00E90010" w:rsidRDefault="00CD31F0" w14:paraId="4E0AFA30" w14:textId="77777777">
            <w:pPr>
              <w:bidi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>هل يمكنك ان تخبرني كيف؟</w:t>
            </w:r>
          </w:p>
        </w:tc>
      </w:tr>
      <w:tr w:rsidRPr="0074128F" w:rsidR="00CD31F0" w:rsidTr="00CE6DCC" w14:paraId="362C7AB2" w14:textId="77777777">
        <w:trPr>
          <w:trHeight w:val="300"/>
          <w:tblCellSpacing w:w="5" w:type="dxa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74128F" w:rsidR="00CD31F0" w:rsidP="00E90010" w:rsidRDefault="00CD31F0" w14:paraId="52D59718" w14:textId="77777777">
            <w:pPr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CSQ 7</w:t>
            </w:r>
          </w:p>
        </w:tc>
        <w:tc>
          <w:tcPr>
            <w:tcW w:w="8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74128F" w:rsidR="00CD31F0" w:rsidP="00E90010" w:rsidRDefault="00CD31F0" w14:paraId="67124863" w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In an overall, general sense, how satisfied are you with the service you received?</w:t>
            </w:r>
          </w:p>
        </w:tc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74128F" w:rsidR="00CD31F0" w:rsidP="00E90010" w:rsidRDefault="00CD31F0" w14:paraId="436FE18B" w14:textId="77777777">
            <w:pPr>
              <w:bidi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>بشكل عام، إلى أي درجة أنت راضِ عن الخدمات اللي حصلت عليها؟</w:t>
            </w:r>
          </w:p>
        </w:tc>
      </w:tr>
      <w:tr w:rsidRPr="0074128F" w:rsidR="00CD31F0" w:rsidTr="00CE6DCC" w14:paraId="2E54008E" w14:textId="77777777">
        <w:trPr>
          <w:trHeight w:val="300"/>
          <w:tblCellSpacing w:w="5" w:type="dxa"/>
        </w:trPr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Pr="0074128F" w:rsidR="00CD31F0" w:rsidP="00E90010" w:rsidRDefault="00CD31F0" w14:paraId="636BD966" w14:textId="77777777">
            <w:pPr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CSQ 8</w:t>
            </w:r>
          </w:p>
        </w:tc>
        <w:tc>
          <w:tcPr>
            <w:tcW w:w="8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Pr="0074128F" w:rsidR="00CD31F0" w:rsidP="00E90010" w:rsidRDefault="00CD31F0" w14:paraId="3B801CFC" w14:textId="70334C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 xml:space="preserve">If you were to seek help again, would you come back to our </w:t>
            </w:r>
            <w:r w:rsidR="00C35702">
              <w:rPr>
                <w:rFonts w:ascii="Arial" w:hAnsi="Arial" w:cs="Arial"/>
                <w:color w:val="000000"/>
                <w:sz w:val="20"/>
                <w:szCs w:val="20"/>
              </w:rPr>
              <w:t>service</w:t>
            </w: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4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Pr="0074128F" w:rsidR="00CD31F0" w:rsidP="00E90010" w:rsidRDefault="00CD31F0" w14:paraId="3CE4BDD9" w14:textId="77777777">
            <w:pPr>
              <w:bidi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>إذا كنت تبحث عن مساعدة مرة أخرى فهل ستعاود استخدام خدماتنا؟</w:t>
            </w:r>
          </w:p>
        </w:tc>
      </w:tr>
      <w:tr w:rsidRPr="0074128F" w:rsidR="00CD31F0" w:rsidTr="00CE6DCC" w14:paraId="37D4DA11" w14:textId="77777777">
        <w:trPr>
          <w:trHeight w:val="300"/>
          <w:tblCellSpacing w:w="5" w:type="dxa"/>
        </w:trPr>
        <w:tc>
          <w:tcPr>
            <w:tcW w:w="99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hideMark/>
          </w:tcPr>
          <w:p w:rsidRPr="0074128F" w:rsidR="00CD31F0" w:rsidP="00E90010" w:rsidRDefault="00CD31F0" w14:paraId="67A60F71" w14:textId="77777777">
            <w:pPr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</w:rPr>
              <w:t>CSQ 8a</w:t>
            </w:r>
          </w:p>
        </w:tc>
        <w:tc>
          <w:tcPr>
            <w:tcW w:w="807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hideMark/>
          </w:tcPr>
          <w:p w:rsidRPr="00483DB1" w:rsidR="00CD31F0" w:rsidP="00CD31F0" w:rsidRDefault="00CD31F0" w14:paraId="68AB434E" w14:textId="7777777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DB1">
              <w:rPr>
                <w:rFonts w:ascii="Arial" w:hAnsi="Arial" w:cs="Arial"/>
                <w:color w:val="000000"/>
                <w:sz w:val="20"/>
                <w:szCs w:val="20"/>
              </w:rPr>
              <w:t>Could you tell me why?</w:t>
            </w:r>
          </w:p>
        </w:tc>
        <w:tc>
          <w:tcPr>
            <w:tcW w:w="485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hideMark/>
          </w:tcPr>
          <w:p w:rsidRPr="0074128F" w:rsidR="00CD31F0" w:rsidP="00E90010" w:rsidRDefault="00CD31F0" w14:paraId="0D41FEB3" w14:textId="77777777">
            <w:pPr>
              <w:bidi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28F">
              <w:rPr>
                <w:rFonts w:ascii="Arial" w:hAnsi="Arial" w:cs="Arial"/>
                <w:color w:val="000000"/>
                <w:sz w:val="20"/>
                <w:szCs w:val="20"/>
                <w:rtl/>
              </w:rPr>
              <w:t>هل تستطيع أن تخبرني لماذا؟</w:t>
            </w:r>
          </w:p>
        </w:tc>
      </w:tr>
    </w:tbl>
    <w:p w:rsidR="00316FF0" w:rsidRDefault="00316FF0" w14:paraId="3E5089FE" w14:textId="77777777"/>
    <w:sectPr w:rsidR="00316FF0" w:rsidSect="00CD31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F34DB1"/>
    <w:multiLevelType w:val="hybridMultilevel"/>
    <w:tmpl w:val="09044D4A"/>
    <w:lvl w:ilvl="0" w:tplc="E7484D26">
      <w:numFmt w:val="bullet"/>
      <w:lvlText w:val="-"/>
      <w:lvlJc w:val="left"/>
      <w:pPr>
        <w:ind w:left="520" w:hanging="360"/>
      </w:pPr>
      <w:rPr>
        <w:rFonts w:hint="default" w:ascii="Arial" w:hAnsi="Arial" w:eastAsia="Times New Roman" w:cs="Arial"/>
      </w:rPr>
    </w:lvl>
    <w:lvl w:ilvl="1" w:tplc="08090003" w:tentative="1">
      <w:start w:val="1"/>
      <w:numFmt w:val="bullet"/>
      <w:lvlText w:val="o"/>
      <w:lvlJc w:val="left"/>
      <w:pPr>
        <w:ind w:left="12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9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6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4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1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8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5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280" w:hanging="360"/>
      </w:pPr>
      <w:rPr>
        <w:rFonts w:hint="default" w:ascii="Wingdings" w:hAnsi="Wingdings"/>
      </w:rPr>
    </w:lvl>
  </w:abstractNum>
  <w:num w:numId="1" w16cid:durableId="8890006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1F0"/>
    <w:rsid w:val="00054AB5"/>
    <w:rsid w:val="000571BE"/>
    <w:rsid w:val="000F6CCE"/>
    <w:rsid w:val="00165C7E"/>
    <w:rsid w:val="00180222"/>
    <w:rsid w:val="00222334"/>
    <w:rsid w:val="002428E5"/>
    <w:rsid w:val="002769A1"/>
    <w:rsid w:val="002829BE"/>
    <w:rsid w:val="00304590"/>
    <w:rsid w:val="0031655F"/>
    <w:rsid w:val="00316FF0"/>
    <w:rsid w:val="0038512D"/>
    <w:rsid w:val="003978AB"/>
    <w:rsid w:val="003A2CF6"/>
    <w:rsid w:val="004147A7"/>
    <w:rsid w:val="00415B56"/>
    <w:rsid w:val="004259F4"/>
    <w:rsid w:val="00440C44"/>
    <w:rsid w:val="00477773"/>
    <w:rsid w:val="004B5050"/>
    <w:rsid w:val="004C2CC5"/>
    <w:rsid w:val="004C6C2E"/>
    <w:rsid w:val="004C7EBF"/>
    <w:rsid w:val="004E52DE"/>
    <w:rsid w:val="00565FC7"/>
    <w:rsid w:val="0058302B"/>
    <w:rsid w:val="005F3961"/>
    <w:rsid w:val="006910BD"/>
    <w:rsid w:val="006928DC"/>
    <w:rsid w:val="007304BA"/>
    <w:rsid w:val="00810813"/>
    <w:rsid w:val="00870355"/>
    <w:rsid w:val="008C1790"/>
    <w:rsid w:val="009169FF"/>
    <w:rsid w:val="009402AA"/>
    <w:rsid w:val="00975568"/>
    <w:rsid w:val="00A166B8"/>
    <w:rsid w:val="00AB087C"/>
    <w:rsid w:val="00AF5120"/>
    <w:rsid w:val="00BA73F4"/>
    <w:rsid w:val="00BB3445"/>
    <w:rsid w:val="00C35702"/>
    <w:rsid w:val="00C75CB6"/>
    <w:rsid w:val="00C92D73"/>
    <w:rsid w:val="00CD31F0"/>
    <w:rsid w:val="00CE6DCC"/>
    <w:rsid w:val="00D30195"/>
    <w:rsid w:val="00D31C2B"/>
    <w:rsid w:val="00D37C7B"/>
    <w:rsid w:val="00D42625"/>
    <w:rsid w:val="00E10179"/>
    <w:rsid w:val="00E14C2C"/>
    <w:rsid w:val="00E212F8"/>
    <w:rsid w:val="00E5591B"/>
    <w:rsid w:val="00E605EE"/>
    <w:rsid w:val="00FB5334"/>
    <w:rsid w:val="00FE74CB"/>
    <w:rsid w:val="0103F175"/>
    <w:rsid w:val="02D43DAB"/>
    <w:rsid w:val="04D8B62B"/>
    <w:rsid w:val="04DE23A2"/>
    <w:rsid w:val="07410C51"/>
    <w:rsid w:val="09C42D86"/>
    <w:rsid w:val="1A579EF2"/>
    <w:rsid w:val="22108D13"/>
    <w:rsid w:val="23872311"/>
    <w:rsid w:val="28C124B9"/>
    <w:rsid w:val="2B8BFD75"/>
    <w:rsid w:val="2E958A42"/>
    <w:rsid w:val="358D92CF"/>
    <w:rsid w:val="413FF718"/>
    <w:rsid w:val="4513AAE2"/>
    <w:rsid w:val="582A547D"/>
    <w:rsid w:val="5A41B386"/>
    <w:rsid w:val="5A41B386"/>
    <w:rsid w:val="62F4E781"/>
    <w:rsid w:val="6CBCF2C3"/>
    <w:rsid w:val="6D86FCC6"/>
    <w:rsid w:val="7907DA64"/>
    <w:rsid w:val="7D584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944E72"/>
  <w15:chartTrackingRefBased/>
  <w15:docId w15:val="{45EAC4B8-0EB3-D749-A8F4-8C52ABF7A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D31F0"/>
    <w:rPr>
      <w:rFonts w:ascii="Times New Roman" w:hAnsi="Times New Roman" w:eastAsia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31F0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31F0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1F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31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31F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31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31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31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31F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CD31F0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CD31F0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CD31F0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CD31F0"/>
    <w:rPr>
      <w:rFonts w:eastAsiaTheme="majorEastAsia" w:cstheme="majorBidi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CD31F0"/>
    <w:rPr>
      <w:rFonts w:eastAsiaTheme="majorEastAsia" w:cstheme="majorBidi"/>
      <w:color w:val="2F5496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CD31F0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CD31F0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CD31F0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CD31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31F0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CD31F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1F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CD31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31F0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CD31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31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31F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31F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CD31F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31F0"/>
    <w:rPr>
      <w:b/>
      <w:bCs/>
      <w:smallCaps/>
      <w:color w:val="2F5496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ichael McGrath</dc:creator>
  <keywords/>
  <dc:description/>
  <lastModifiedBy>Michael McGrath</lastModifiedBy>
  <revision>5</revision>
  <dcterms:created xsi:type="dcterms:W3CDTF">2025-04-23T07:13:00.0000000Z</dcterms:created>
  <dcterms:modified xsi:type="dcterms:W3CDTF">2026-01-17T06:02:11.3408931Z</dcterms:modified>
</coreProperties>
</file>